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D46C2E" w14:textId="0B801C72" w:rsidR="00557792" w:rsidRDefault="00557792">
      <w:pPr>
        <w:rPr>
          <w:rFonts w:ascii="Times New Roman" w:hAnsi="Times New Roman" w:cs="Times New Roman"/>
          <w:b/>
          <w:bCs/>
        </w:rPr>
      </w:pPr>
      <w:bookmarkStart w:id="0" w:name="_Hlk141601837"/>
      <w:r>
        <w:rPr>
          <w:rFonts w:ascii="Times New Roman" w:hAnsi="Times New Roman" w:cs="Times New Roman"/>
          <w:b/>
          <w:bCs/>
        </w:rPr>
        <w:t>S</w:t>
      </w:r>
      <w:r w:rsidR="00D71F64">
        <w:rPr>
          <w:rFonts w:ascii="Times New Roman" w:hAnsi="Times New Roman" w:cs="Times New Roman"/>
          <w:b/>
          <w:bCs/>
        </w:rPr>
        <w:t xml:space="preserve">1 </w:t>
      </w:r>
      <w:r>
        <w:rPr>
          <w:rFonts w:ascii="Times New Roman" w:hAnsi="Times New Roman" w:cs="Times New Roman"/>
          <w:b/>
          <w:bCs/>
        </w:rPr>
        <w:t>Table. Summary of included studies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9"/>
        <w:gridCol w:w="759"/>
        <w:gridCol w:w="765"/>
        <w:gridCol w:w="1145"/>
        <w:gridCol w:w="1013"/>
        <w:gridCol w:w="826"/>
        <w:gridCol w:w="1453"/>
        <w:gridCol w:w="2635"/>
        <w:gridCol w:w="3235"/>
      </w:tblGrid>
      <w:tr w:rsidR="003479F3" w:rsidRPr="00557792" w14:paraId="77CE8B37" w14:textId="77777777" w:rsidTr="00D71F64">
        <w:trPr>
          <w:trHeight w:val="20"/>
          <w:tblHeader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bookmarkEnd w:id="0"/>
          <w:p w14:paraId="62606C89" w14:textId="0A3F6B28" w:rsidR="00CE6801" w:rsidRPr="00557792" w:rsidRDefault="00CE6801" w:rsidP="00557792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Countr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E11A75" w14:textId="675A0AD4" w:rsidR="00CE6801" w:rsidRPr="00557792" w:rsidRDefault="00CE6801" w:rsidP="007C28C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Number of sit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830AC85" w14:textId="4FBF7465" w:rsidR="00CE6801" w:rsidRPr="00557792" w:rsidRDefault="00CE6801" w:rsidP="00557792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57792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Cita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E57419B" w14:textId="77777777" w:rsidR="00CE6801" w:rsidRPr="00557792" w:rsidRDefault="00CE6801" w:rsidP="00557792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57792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Study typ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0C288BC" w14:textId="77777777" w:rsidR="00CE6801" w:rsidRPr="00D71F64" w:rsidRDefault="00CE6801" w:rsidP="007C28C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71F64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Specimen type</w:t>
            </w:r>
          </w:p>
          <w:p w14:paraId="6B66DBF3" w14:textId="7BA1B5BB" w:rsidR="00CE6801" w:rsidRPr="00D71F64" w:rsidRDefault="00CE6801" w:rsidP="007C28C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22887FF" w14:textId="77777777" w:rsidR="00CE6801" w:rsidRPr="003479F3" w:rsidRDefault="00CE6801" w:rsidP="007C28C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3479F3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Study population</w:t>
            </w:r>
          </w:p>
        </w:tc>
        <w:tc>
          <w:tcPr>
            <w:tcW w:w="2635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3768C9B5" w14:textId="2A4A8F75" w:rsidR="00CE6801" w:rsidRPr="003479F3" w:rsidRDefault="00CE6801" w:rsidP="00CE6801">
            <w:pPr>
              <w:spacing w:after="0" w:line="240" w:lineRule="auto"/>
              <w:ind w:left="72"/>
              <w:contextualSpacing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71F64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Description of venous specimen transport and storage conditions</w:t>
            </w:r>
          </w:p>
        </w:tc>
        <w:tc>
          <w:tcPr>
            <w:tcW w:w="3235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7F6297D" w14:textId="4A3391AF" w:rsidR="00CE6801" w:rsidRPr="00557792" w:rsidRDefault="00CE6801" w:rsidP="00557792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57792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Overseeing ethics committee(s) </w:t>
            </w:r>
            <w:r w:rsidRPr="00CE680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linicaltrials.gov identifier, if applicable</w:t>
            </w:r>
          </w:p>
        </w:tc>
      </w:tr>
      <w:tr w:rsidR="00CE6801" w:rsidRPr="00557792" w14:paraId="5747177F" w14:textId="77777777" w:rsidTr="00D71F64">
        <w:trPr>
          <w:trHeight w:val="20"/>
          <w:tblHeader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FAAE6" w14:textId="77777777" w:rsidR="00CE6801" w:rsidRPr="00557792" w:rsidRDefault="00CE6801" w:rsidP="00557792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BFE96" w14:textId="77777777" w:rsidR="00CE6801" w:rsidRPr="00557792" w:rsidRDefault="00CE6801" w:rsidP="007C28C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C2560" w14:textId="1CC0FD8E" w:rsidR="00CE6801" w:rsidRPr="00557792" w:rsidRDefault="00CE6801" w:rsidP="00557792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2BC53" w14:textId="77777777" w:rsidR="00CE6801" w:rsidRPr="00557792" w:rsidRDefault="00CE6801" w:rsidP="00557792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DFF9DEE" w14:textId="520E7C47" w:rsidR="00CE6801" w:rsidRPr="00557792" w:rsidRDefault="00CE6801" w:rsidP="007C28C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F4CCF0E" w14:textId="77777777" w:rsidR="00CE6801" w:rsidRPr="00557792" w:rsidRDefault="00CE6801" w:rsidP="00557792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57792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Age</w:t>
            </w:r>
          </w:p>
        </w:tc>
        <w:tc>
          <w:tcPr>
            <w:tcW w:w="14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0B02255" w14:textId="77777777" w:rsidR="00CE6801" w:rsidRPr="00557792" w:rsidRDefault="00CE6801" w:rsidP="00557792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57792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Description of sample</w:t>
            </w:r>
          </w:p>
        </w:tc>
        <w:tc>
          <w:tcPr>
            <w:tcW w:w="2635" w:type="dxa"/>
            <w:vMerge/>
          </w:tcPr>
          <w:p w14:paraId="38532C8B" w14:textId="047226E3" w:rsidR="00CE6801" w:rsidRPr="00557792" w:rsidRDefault="00CE6801" w:rsidP="008079DB">
            <w:pPr>
              <w:spacing w:after="0" w:line="240" w:lineRule="auto"/>
              <w:ind w:left="72"/>
              <w:contextualSpacing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3235" w:type="dxa"/>
            <w:vMerge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021CCFB" w14:textId="4A0EE425" w:rsidR="00CE6801" w:rsidRPr="00557792" w:rsidRDefault="00CE6801" w:rsidP="00557792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</w:tr>
      <w:tr w:rsidR="00CE6801" w:rsidRPr="00557792" w14:paraId="699B71B7" w14:textId="77777777" w:rsidTr="003035F3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D5D3E79" w14:textId="77777777" w:rsidR="00CE6801" w:rsidRPr="00557792" w:rsidRDefault="00CE6801" w:rsidP="001D671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9"/>
                <w:szCs w:val="19"/>
              </w:rPr>
            </w:pPr>
            <w:r w:rsidRPr="00557792">
              <w:rPr>
                <w:rFonts w:ascii="Times New Roman" w:hAnsi="Times New Roman" w:cs="Times New Roman"/>
                <w:sz w:val="19"/>
                <w:szCs w:val="19"/>
              </w:rPr>
              <w:t>Banglades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498DABB" w14:textId="045E62A7" w:rsidR="00CE6801" w:rsidRPr="00557792" w:rsidRDefault="00CE6801" w:rsidP="001D67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D3291E7" w14:textId="0CC48DFD" w:rsidR="00CE6801" w:rsidRPr="00557792" w:rsidRDefault="007377B6" w:rsidP="001D67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[21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81444F9" w14:textId="77777777" w:rsidR="00CE6801" w:rsidRPr="00557792" w:rsidRDefault="00CE6801" w:rsidP="001D67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57792">
              <w:rPr>
                <w:rFonts w:ascii="Times New Roman" w:hAnsi="Times New Roman" w:cs="Times New Roman"/>
                <w:sz w:val="19"/>
                <w:szCs w:val="19"/>
              </w:rPr>
              <w:t>Prospec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CA7008A" w14:textId="4191B8F2" w:rsidR="00CE6801" w:rsidRPr="00557792" w:rsidRDefault="00CE6801" w:rsidP="001D67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Fresh venous </w:t>
            </w:r>
            <w:r w:rsidRPr="00CE6801">
              <w:rPr>
                <w:rFonts w:ascii="Times New Roman" w:hAnsi="Times New Roman" w:cs="Times New Roman"/>
                <w:sz w:val="19"/>
                <w:szCs w:val="19"/>
              </w:rPr>
              <w:t>K</w:t>
            </w:r>
            <w:r w:rsidRPr="00CE6801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2</w:t>
            </w:r>
            <w:r w:rsidRPr="00CE6801">
              <w:rPr>
                <w:rFonts w:ascii="Times New Roman" w:hAnsi="Times New Roman" w:cs="Times New Roman"/>
                <w:sz w:val="19"/>
                <w:szCs w:val="19"/>
              </w:rPr>
              <w:t>EDTA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EFA1FE7" w14:textId="77777777" w:rsidR="00CE6801" w:rsidRPr="00557792" w:rsidRDefault="00CE6801" w:rsidP="001D67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57792">
              <w:rPr>
                <w:rFonts w:ascii="Times New Roman" w:hAnsi="Times New Roman" w:cs="Times New Roman"/>
                <w:sz w:val="19"/>
                <w:szCs w:val="19"/>
              </w:rPr>
              <w:t>Not available</w:t>
            </w:r>
          </w:p>
        </w:tc>
        <w:tc>
          <w:tcPr>
            <w:tcW w:w="14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CA6961E" w14:textId="77777777" w:rsidR="00CE6801" w:rsidRPr="00557792" w:rsidRDefault="00CE6801" w:rsidP="001D67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57792">
              <w:rPr>
                <w:rFonts w:ascii="Times New Roman" w:hAnsi="Times New Roman" w:cs="Times New Roman"/>
                <w:sz w:val="19"/>
                <w:szCs w:val="19"/>
              </w:rPr>
              <w:t>Individuals with known G6PD status from prior research studies</w:t>
            </w:r>
          </w:p>
        </w:tc>
        <w:tc>
          <w:tcPr>
            <w:tcW w:w="26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A6C5CFD" w14:textId="7FE9CBED" w:rsidR="00CE6801" w:rsidRPr="00557792" w:rsidRDefault="7347A0D0" w:rsidP="7347A0D0">
            <w:pPr>
              <w:spacing w:after="0" w:line="240" w:lineRule="auto"/>
              <w:ind w:left="72"/>
              <w:contextualSpacing/>
              <w:rPr>
                <w:rFonts w:ascii="Times New Roman" w:hAnsi="Times New Roman" w:cs="Times New Roman"/>
                <w:sz w:val="19"/>
                <w:szCs w:val="19"/>
              </w:rPr>
            </w:pPr>
            <w:r w:rsidRPr="7347A0D0">
              <w:rPr>
                <w:rFonts w:ascii="Times New Roman" w:hAnsi="Times New Roman" w:cs="Times New Roman"/>
                <w:sz w:val="19"/>
                <w:szCs w:val="19"/>
              </w:rPr>
              <w:t>Specimens were collected</w:t>
            </w:r>
            <w:r w:rsidR="008079DB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7347A0D0">
              <w:rPr>
                <w:rFonts w:ascii="Times New Roman" w:hAnsi="Times New Roman" w:cs="Times New Roman"/>
                <w:sz w:val="19"/>
                <w:szCs w:val="19"/>
              </w:rPr>
              <w:t>in</w:t>
            </w:r>
            <w:r w:rsidR="008079DB">
              <w:rPr>
                <w:rFonts w:ascii="Times New Roman" w:hAnsi="Times New Roman" w:cs="Times New Roman"/>
                <w:sz w:val="19"/>
                <w:szCs w:val="19"/>
              </w:rPr>
              <w:t xml:space="preserve"> a </w:t>
            </w:r>
            <w:r w:rsidRPr="7347A0D0">
              <w:rPr>
                <w:rFonts w:ascii="Times New Roman" w:hAnsi="Times New Roman" w:cs="Times New Roman"/>
                <w:sz w:val="19"/>
                <w:szCs w:val="19"/>
              </w:rPr>
              <w:t>K</w:t>
            </w:r>
            <w:r w:rsidRPr="7347A0D0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2</w:t>
            </w:r>
            <w:r w:rsidRPr="7347A0D0">
              <w:rPr>
                <w:rFonts w:ascii="Times New Roman" w:hAnsi="Times New Roman" w:cs="Times New Roman"/>
                <w:sz w:val="19"/>
                <w:szCs w:val="19"/>
              </w:rPr>
              <w:t>EDTA vacutainer, stored at 4</w:t>
            </w:r>
            <w:r w:rsidRPr="7347A0D0">
              <w:rPr>
                <w:rFonts w:ascii="Calibri" w:hAnsi="Calibri" w:cs="Calibri"/>
                <w:sz w:val="19"/>
                <w:szCs w:val="19"/>
              </w:rPr>
              <w:t>°</w:t>
            </w:r>
            <w:r w:rsidRPr="7347A0D0">
              <w:rPr>
                <w:rFonts w:ascii="Times New Roman" w:hAnsi="Times New Roman" w:cs="Times New Roman"/>
                <w:sz w:val="19"/>
                <w:szCs w:val="19"/>
              </w:rPr>
              <w:t>C, and transported within 24-hours to the laboratory. Testing was conducted upon arrival.</w:t>
            </w:r>
          </w:p>
        </w:tc>
        <w:tc>
          <w:tcPr>
            <w:tcW w:w="32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DD9D564" w14:textId="69E0A6D0" w:rsidR="00CE6801" w:rsidRPr="00557792" w:rsidRDefault="00CE6801" w:rsidP="001D67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57792">
              <w:rPr>
                <w:rFonts w:ascii="Times New Roman" w:hAnsi="Times New Roman" w:cs="Times New Roman"/>
                <w:sz w:val="19"/>
                <w:szCs w:val="19"/>
              </w:rPr>
              <w:t>Ethical review committee (ERC) and research review committee (RRC) of the icddr,b (PR-17043), the Australian Human Research Ethics Committee</w:t>
            </w:r>
          </w:p>
          <w:p w14:paraId="78DC24A8" w14:textId="77777777" w:rsidR="00CE6801" w:rsidRPr="00557792" w:rsidRDefault="00CE6801" w:rsidP="001D67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57792">
              <w:rPr>
                <w:rFonts w:ascii="Times New Roman" w:hAnsi="Times New Roman" w:cs="Times New Roman"/>
                <w:sz w:val="19"/>
                <w:szCs w:val="19"/>
              </w:rPr>
              <w:t>(HREC) of the Northern Territory (HREC 17.2771)</w:t>
            </w:r>
          </w:p>
        </w:tc>
      </w:tr>
      <w:tr w:rsidR="00CE6801" w:rsidRPr="00557792" w14:paraId="2969CF3C" w14:textId="77777777" w:rsidTr="36D6DB17">
        <w:trPr>
          <w:trHeight w:val="20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B66653B" w14:textId="77777777" w:rsidR="00CE6801" w:rsidRPr="00557792" w:rsidRDefault="00CE6801" w:rsidP="001D671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9"/>
                <w:szCs w:val="19"/>
              </w:rPr>
            </w:pPr>
            <w:r w:rsidRPr="00557792">
              <w:rPr>
                <w:rFonts w:ascii="Times New Roman" w:hAnsi="Times New Roman" w:cs="Times New Roman"/>
                <w:sz w:val="19"/>
                <w:szCs w:val="19"/>
              </w:rPr>
              <w:t>Brazil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5F5C062" w14:textId="33FB48E8" w:rsidR="00CE6801" w:rsidRPr="00557792" w:rsidRDefault="00CE6801" w:rsidP="001D67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246438D" w14:textId="076146B2" w:rsidR="00CE6801" w:rsidRPr="00557792" w:rsidRDefault="007377B6" w:rsidP="001D67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[20]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C9A5E21" w14:textId="77777777" w:rsidR="00CE6801" w:rsidRPr="00557792" w:rsidRDefault="00CE6801" w:rsidP="001D67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57792">
              <w:rPr>
                <w:rFonts w:ascii="Times New Roman" w:hAnsi="Times New Roman" w:cs="Times New Roman"/>
                <w:sz w:val="19"/>
                <w:szCs w:val="19"/>
              </w:rPr>
              <w:t>Prospective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F36567E" w14:textId="55638867" w:rsidR="00CE6801" w:rsidRDefault="00CE6801" w:rsidP="001D67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Fresh capillary</w:t>
            </w:r>
          </w:p>
          <w:p w14:paraId="1919CCAA" w14:textId="00B9491C" w:rsidR="00CE6801" w:rsidRPr="00557792" w:rsidRDefault="00CE6801" w:rsidP="001D67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Fresh venous </w:t>
            </w:r>
            <w:r w:rsidRPr="007D52EE">
              <w:rPr>
                <w:rFonts w:ascii="Times New Roman" w:hAnsi="Times New Roman" w:cs="Times New Roman"/>
                <w:sz w:val="19"/>
                <w:szCs w:val="19"/>
              </w:rPr>
              <w:t>K</w:t>
            </w:r>
            <w:r w:rsidRPr="007D52E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2</w:t>
            </w:r>
            <w:r w:rsidRPr="007D52EE">
              <w:rPr>
                <w:rFonts w:ascii="Times New Roman" w:hAnsi="Times New Roman" w:cs="Times New Roman"/>
                <w:sz w:val="19"/>
                <w:szCs w:val="19"/>
              </w:rPr>
              <w:t>EDTA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67D302A" w14:textId="7E727631" w:rsidR="00CE6801" w:rsidRPr="00557792" w:rsidRDefault="00CE6801" w:rsidP="001D67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57792">
              <w:rPr>
                <w:rFonts w:ascii="Times New Roman" w:hAnsi="Times New Roman" w:cs="Times New Roman"/>
                <w:sz w:val="19"/>
                <w:szCs w:val="19"/>
              </w:rPr>
              <w:t>≥2 years</w:t>
            </w:r>
          </w:p>
        </w:tc>
        <w:tc>
          <w:tcPr>
            <w:tcW w:w="14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BADC1C1" w14:textId="265C4B0C" w:rsidR="00CE6801" w:rsidRPr="00557792" w:rsidRDefault="00CE6801" w:rsidP="001D67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57792">
              <w:rPr>
                <w:rFonts w:ascii="Times New Roman" w:hAnsi="Times New Roman" w:cs="Times New Roman"/>
                <w:sz w:val="19"/>
                <w:szCs w:val="19"/>
              </w:rPr>
              <w:t xml:space="preserve">Patients seeking care at clinics in Manaus and Porto Velho,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and</w:t>
            </w:r>
            <w:r w:rsidRPr="00557792">
              <w:rPr>
                <w:rFonts w:ascii="Times New Roman" w:hAnsi="Times New Roman" w:cs="Times New Roman"/>
                <w:sz w:val="19"/>
                <w:szCs w:val="19"/>
              </w:rPr>
              <w:t xml:space="preserve"> an enriched sample of participants with known G6PD status from prior research studies</w:t>
            </w:r>
          </w:p>
        </w:tc>
        <w:tc>
          <w:tcPr>
            <w:tcW w:w="26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E8305C0" w14:textId="5382519D" w:rsidR="00CE6801" w:rsidRPr="00557792" w:rsidRDefault="45CBCEE7" w:rsidP="00CE6801">
            <w:pPr>
              <w:spacing w:after="0" w:line="240" w:lineRule="auto"/>
              <w:ind w:left="72"/>
              <w:contextualSpacing/>
              <w:rPr>
                <w:rFonts w:ascii="Times New Roman" w:hAnsi="Times New Roman" w:cs="Times New Roman"/>
                <w:sz w:val="19"/>
                <w:szCs w:val="19"/>
              </w:rPr>
            </w:pPr>
            <w:r w:rsidRPr="45CBCEE7">
              <w:rPr>
                <w:rFonts w:ascii="Times New Roman" w:hAnsi="Times New Roman" w:cs="Times New Roman"/>
                <w:sz w:val="19"/>
                <w:szCs w:val="19"/>
              </w:rPr>
              <w:t xml:space="preserve">Specimens were </w:t>
            </w:r>
            <w:r w:rsidR="00B4441E" w:rsidRPr="45CBCEE7">
              <w:rPr>
                <w:rFonts w:ascii="Times New Roman" w:hAnsi="Times New Roman" w:cs="Times New Roman"/>
                <w:sz w:val="19"/>
                <w:szCs w:val="19"/>
              </w:rPr>
              <w:t>stored at</w:t>
            </w:r>
            <w:r w:rsidRPr="45CBCEE7">
              <w:rPr>
                <w:rFonts w:ascii="Times New Roman" w:hAnsi="Times New Roman" w:cs="Times New Roman"/>
                <w:sz w:val="19"/>
                <w:szCs w:val="19"/>
              </w:rPr>
              <w:t xml:space="preserve"> 4-6</w:t>
            </w:r>
            <w:r w:rsidRPr="45CBCEE7">
              <w:rPr>
                <w:rFonts w:ascii="Calibri" w:hAnsi="Calibri" w:cs="Calibri"/>
                <w:sz w:val="19"/>
                <w:szCs w:val="19"/>
              </w:rPr>
              <w:t>°</w:t>
            </w:r>
            <w:r w:rsidRPr="45CBCEE7">
              <w:rPr>
                <w:rFonts w:ascii="Times New Roman" w:hAnsi="Times New Roman" w:cs="Times New Roman"/>
                <w:sz w:val="19"/>
                <w:szCs w:val="19"/>
              </w:rPr>
              <w:t>C immediately after collection and transferred to the laboratory. Reference testing was conducted within 72-hours of collection for spectrophotometry and 24-hours for hemoglobin.</w:t>
            </w:r>
          </w:p>
        </w:tc>
        <w:tc>
          <w:tcPr>
            <w:tcW w:w="32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3EEE4C1" w14:textId="5A385789" w:rsidR="00CE6801" w:rsidRPr="00557792" w:rsidRDefault="00CE6801" w:rsidP="001D67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57792">
              <w:rPr>
                <w:rFonts w:ascii="Times New Roman" w:hAnsi="Times New Roman" w:cs="Times New Roman"/>
                <w:sz w:val="19"/>
                <w:szCs w:val="19"/>
              </w:rPr>
              <w:t>PATH Research Ethics Committee (1204742), Ethics Committee Board of FMT/HVD (94833618.0.1001.0005), Brazil’s</w:t>
            </w:r>
          </w:p>
          <w:p w14:paraId="4ECA7935" w14:textId="4F7B5F23" w:rsidR="00CE6801" w:rsidRPr="00557792" w:rsidRDefault="00CE6801" w:rsidP="001D67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57792">
              <w:rPr>
                <w:rFonts w:ascii="Times New Roman" w:hAnsi="Times New Roman" w:cs="Times New Roman"/>
                <w:sz w:val="19"/>
                <w:szCs w:val="19"/>
              </w:rPr>
              <w:t>National Research Ethics Commission (CONEP; 94833618.0.1001.0005), CEPEM ethics committee (94833618.0.2001.0011). NCT04033640</w:t>
            </w:r>
          </w:p>
        </w:tc>
      </w:tr>
      <w:tr w:rsidR="00CE6801" w:rsidRPr="00557792" w14:paraId="5A7E4502" w14:textId="77777777" w:rsidTr="36D6DB17">
        <w:trPr>
          <w:trHeight w:val="20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B3FF4C1" w14:textId="77777777" w:rsidR="00CE6801" w:rsidRPr="00557792" w:rsidRDefault="00CE6801" w:rsidP="001D671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9"/>
                <w:szCs w:val="19"/>
              </w:rPr>
            </w:pPr>
            <w:r w:rsidRPr="00557792">
              <w:rPr>
                <w:rFonts w:ascii="Times New Roman" w:hAnsi="Times New Roman" w:cs="Times New Roman"/>
                <w:sz w:val="19"/>
                <w:szCs w:val="19"/>
              </w:rPr>
              <w:t>Ethiopia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A0B047D" w14:textId="4A28B483" w:rsidR="00CE6801" w:rsidRPr="00557792" w:rsidRDefault="00CE6801" w:rsidP="001D67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F9D86A6" w14:textId="71A66037" w:rsidR="00CE6801" w:rsidRPr="00557792" w:rsidRDefault="007377B6" w:rsidP="001D67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[23]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94375C9" w14:textId="77777777" w:rsidR="00CE6801" w:rsidRPr="00557792" w:rsidRDefault="00CE6801" w:rsidP="001D67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57792">
              <w:rPr>
                <w:rFonts w:ascii="Times New Roman" w:hAnsi="Times New Roman" w:cs="Times New Roman"/>
                <w:sz w:val="19"/>
                <w:szCs w:val="19"/>
              </w:rPr>
              <w:t>Prospective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A463506" w14:textId="77777777" w:rsidR="00CE6801" w:rsidRDefault="00CE6801" w:rsidP="00CE680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Fresh capillary</w:t>
            </w:r>
          </w:p>
          <w:p w14:paraId="4C0A4D93" w14:textId="2875C37C" w:rsidR="00CE6801" w:rsidRPr="00557792" w:rsidRDefault="00CE6801" w:rsidP="00CE680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Fresh venous </w:t>
            </w:r>
            <w:r w:rsidRPr="007D52EE">
              <w:rPr>
                <w:rFonts w:ascii="Times New Roman" w:hAnsi="Times New Roman" w:cs="Times New Roman"/>
                <w:sz w:val="19"/>
                <w:szCs w:val="19"/>
              </w:rPr>
              <w:t>K</w:t>
            </w:r>
            <w:r w:rsidRPr="007D52E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2</w:t>
            </w:r>
            <w:r w:rsidRPr="007D52EE">
              <w:rPr>
                <w:rFonts w:ascii="Times New Roman" w:hAnsi="Times New Roman" w:cs="Times New Roman"/>
                <w:sz w:val="19"/>
                <w:szCs w:val="19"/>
              </w:rPr>
              <w:t>EDTA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4BC5510" w14:textId="082D2346" w:rsidR="00CE6801" w:rsidRPr="00557792" w:rsidRDefault="00CE6801" w:rsidP="001D67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57792">
              <w:rPr>
                <w:rFonts w:ascii="Times New Roman" w:hAnsi="Times New Roman" w:cs="Times New Roman"/>
                <w:sz w:val="19"/>
                <w:szCs w:val="19"/>
              </w:rPr>
              <w:t>≥2 years</w:t>
            </w:r>
          </w:p>
        </w:tc>
        <w:tc>
          <w:tcPr>
            <w:tcW w:w="14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8181C3B" w14:textId="77777777" w:rsidR="00CE6801" w:rsidRPr="00557792" w:rsidRDefault="00CE6801" w:rsidP="001D67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57792">
              <w:rPr>
                <w:rFonts w:ascii="Times New Roman" w:hAnsi="Times New Roman" w:cs="Times New Roman"/>
                <w:sz w:val="19"/>
                <w:szCs w:val="19"/>
              </w:rPr>
              <w:t>Healthy participants</w:t>
            </w:r>
          </w:p>
        </w:tc>
        <w:tc>
          <w:tcPr>
            <w:tcW w:w="26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11E8605" w14:textId="48D92358" w:rsidR="00CE6801" w:rsidRPr="00557792" w:rsidRDefault="45CBCEE7" w:rsidP="00CE6801">
            <w:pPr>
              <w:spacing w:after="0" w:line="240" w:lineRule="auto"/>
              <w:ind w:left="72"/>
              <w:contextualSpacing/>
              <w:rPr>
                <w:rFonts w:ascii="Times New Roman" w:hAnsi="Times New Roman" w:cs="Times New Roman"/>
                <w:sz w:val="19"/>
                <w:szCs w:val="19"/>
              </w:rPr>
            </w:pPr>
            <w:r w:rsidRPr="45CBCEE7">
              <w:rPr>
                <w:rFonts w:ascii="Times New Roman" w:hAnsi="Times New Roman" w:cs="Times New Roman"/>
                <w:sz w:val="19"/>
                <w:szCs w:val="19"/>
              </w:rPr>
              <w:t>Specimens were stored at 4-6</w:t>
            </w:r>
            <w:r w:rsidRPr="45CBCEE7">
              <w:rPr>
                <w:rFonts w:ascii="Calibri" w:hAnsi="Calibri" w:cs="Calibri"/>
                <w:sz w:val="19"/>
                <w:szCs w:val="19"/>
              </w:rPr>
              <w:t>°</w:t>
            </w:r>
            <w:r w:rsidRPr="45CBCEE7">
              <w:rPr>
                <w:rFonts w:ascii="Times New Roman" w:hAnsi="Times New Roman" w:cs="Times New Roman"/>
                <w:sz w:val="19"/>
                <w:szCs w:val="19"/>
              </w:rPr>
              <w:t>C immediately after collection and transferred to the laboratory. Reference testing was conducted within 72-hours of collection for spectrophotometry and 24-hours for hemoglobin.</w:t>
            </w:r>
          </w:p>
        </w:tc>
        <w:tc>
          <w:tcPr>
            <w:tcW w:w="32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FFFDFF7" w14:textId="43806E91" w:rsidR="00CE6801" w:rsidRPr="00557792" w:rsidRDefault="00CE6801" w:rsidP="001D67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57792">
              <w:rPr>
                <w:rFonts w:ascii="Times New Roman" w:hAnsi="Times New Roman" w:cs="Times New Roman"/>
                <w:sz w:val="19"/>
                <w:szCs w:val="19"/>
              </w:rPr>
              <w:t>PATH Research Ethics Committee (1185779)</w:t>
            </w:r>
          </w:p>
          <w:p w14:paraId="16401373" w14:textId="77777777" w:rsidR="00CE6801" w:rsidRPr="00557792" w:rsidRDefault="00CE6801" w:rsidP="001D67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57792">
              <w:rPr>
                <w:rFonts w:ascii="Times New Roman" w:hAnsi="Times New Roman" w:cs="Times New Roman"/>
                <w:sz w:val="19"/>
                <w:szCs w:val="19"/>
              </w:rPr>
              <w:t>Ethiopian National Research Ethics Review Committee</w:t>
            </w:r>
          </w:p>
        </w:tc>
      </w:tr>
      <w:tr w:rsidR="00CE6801" w:rsidRPr="00557792" w14:paraId="28B061A0" w14:textId="77777777" w:rsidTr="36D6DB17">
        <w:trPr>
          <w:trHeight w:val="20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92A3BEA" w14:textId="77777777" w:rsidR="00CE6801" w:rsidRPr="00557792" w:rsidRDefault="00CE6801" w:rsidP="001D671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9"/>
                <w:szCs w:val="19"/>
              </w:rPr>
            </w:pPr>
            <w:r w:rsidRPr="00557792">
              <w:rPr>
                <w:rFonts w:ascii="Times New Roman" w:hAnsi="Times New Roman" w:cs="Times New Roman"/>
                <w:sz w:val="19"/>
                <w:szCs w:val="19"/>
              </w:rPr>
              <w:t>India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2B876EB" w14:textId="16A1E354" w:rsidR="00CE6801" w:rsidRPr="00557792" w:rsidRDefault="00CE6801" w:rsidP="001D67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4493FD9" w14:textId="1693AF34" w:rsidR="00CE6801" w:rsidRPr="00557792" w:rsidRDefault="007377B6" w:rsidP="001D67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[24]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9233862" w14:textId="77777777" w:rsidR="00CE6801" w:rsidRPr="00557792" w:rsidRDefault="00CE6801" w:rsidP="001D67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57792">
              <w:rPr>
                <w:rFonts w:ascii="Times New Roman" w:hAnsi="Times New Roman" w:cs="Times New Roman"/>
                <w:sz w:val="19"/>
                <w:szCs w:val="19"/>
              </w:rPr>
              <w:t>Prospective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373F16A" w14:textId="77777777" w:rsidR="00CE6801" w:rsidRDefault="00CE6801" w:rsidP="00CE680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Fresh capillary</w:t>
            </w:r>
          </w:p>
          <w:p w14:paraId="4736C531" w14:textId="4D2DC2C1" w:rsidR="00CE6801" w:rsidRPr="00557792" w:rsidRDefault="00CE6801" w:rsidP="00CE680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Fresh venous </w:t>
            </w:r>
            <w:r w:rsidRPr="007D52EE">
              <w:rPr>
                <w:rFonts w:ascii="Times New Roman" w:hAnsi="Times New Roman" w:cs="Times New Roman"/>
                <w:sz w:val="19"/>
                <w:szCs w:val="19"/>
              </w:rPr>
              <w:t>K</w:t>
            </w:r>
            <w:r w:rsidRPr="007D52E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2</w:t>
            </w:r>
            <w:r w:rsidRPr="007D52EE">
              <w:rPr>
                <w:rFonts w:ascii="Times New Roman" w:hAnsi="Times New Roman" w:cs="Times New Roman"/>
                <w:sz w:val="19"/>
                <w:szCs w:val="19"/>
              </w:rPr>
              <w:t>EDTA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B20CE5D" w14:textId="46AEF671" w:rsidR="00CE6801" w:rsidRPr="00557792" w:rsidRDefault="00CE6801" w:rsidP="001D67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57792">
              <w:rPr>
                <w:rFonts w:ascii="Times New Roman" w:hAnsi="Times New Roman" w:cs="Times New Roman"/>
                <w:sz w:val="19"/>
                <w:szCs w:val="19"/>
              </w:rPr>
              <w:t>≥8 years</w:t>
            </w:r>
          </w:p>
        </w:tc>
        <w:tc>
          <w:tcPr>
            <w:tcW w:w="14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499A8D8" w14:textId="77777777" w:rsidR="00CE6801" w:rsidRPr="00557792" w:rsidRDefault="00CE6801" w:rsidP="001D67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57792">
              <w:rPr>
                <w:rFonts w:ascii="Times New Roman" w:hAnsi="Times New Roman" w:cs="Times New Roman"/>
                <w:sz w:val="19"/>
                <w:szCs w:val="19"/>
              </w:rPr>
              <w:t>Febrile patients seeking care</w:t>
            </w:r>
          </w:p>
        </w:tc>
        <w:tc>
          <w:tcPr>
            <w:tcW w:w="26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70DF114" w14:textId="63098467" w:rsidR="00CE6801" w:rsidRPr="00557792" w:rsidRDefault="45CBCEE7" w:rsidP="0004623C">
            <w:pPr>
              <w:spacing w:after="0" w:line="240" w:lineRule="auto"/>
              <w:ind w:left="72"/>
              <w:contextualSpacing/>
              <w:rPr>
                <w:rFonts w:ascii="Times New Roman" w:hAnsi="Times New Roman" w:cs="Times New Roman"/>
                <w:sz w:val="19"/>
                <w:szCs w:val="19"/>
              </w:rPr>
            </w:pPr>
            <w:r w:rsidRPr="45CBCEE7">
              <w:rPr>
                <w:rFonts w:ascii="Times New Roman" w:hAnsi="Times New Roman" w:cs="Times New Roman"/>
                <w:sz w:val="19"/>
                <w:szCs w:val="19"/>
              </w:rPr>
              <w:t xml:space="preserve">Specimens were </w:t>
            </w:r>
            <w:r w:rsidR="00B4441E" w:rsidRPr="45CBCEE7">
              <w:rPr>
                <w:rFonts w:ascii="Times New Roman" w:hAnsi="Times New Roman" w:cs="Times New Roman"/>
                <w:sz w:val="19"/>
                <w:szCs w:val="19"/>
              </w:rPr>
              <w:t>stored at</w:t>
            </w:r>
            <w:r w:rsidRPr="45CBCEE7">
              <w:rPr>
                <w:rFonts w:ascii="Times New Roman" w:hAnsi="Times New Roman" w:cs="Times New Roman"/>
                <w:sz w:val="19"/>
                <w:szCs w:val="19"/>
              </w:rPr>
              <w:t xml:space="preserve"> 4-6</w:t>
            </w:r>
            <w:r w:rsidRPr="45CBCEE7">
              <w:rPr>
                <w:rFonts w:ascii="Calibri" w:hAnsi="Calibri" w:cs="Calibri"/>
                <w:sz w:val="19"/>
                <w:szCs w:val="19"/>
              </w:rPr>
              <w:t>°</w:t>
            </w:r>
            <w:r w:rsidRPr="45CBCEE7">
              <w:rPr>
                <w:rFonts w:ascii="Times New Roman" w:hAnsi="Times New Roman" w:cs="Times New Roman"/>
                <w:sz w:val="19"/>
                <w:szCs w:val="19"/>
              </w:rPr>
              <w:t xml:space="preserve">C  after collection and transferred to the laboratory. Reference testing was conducted within 72-hours of collection for spectrophotometry </w:t>
            </w:r>
            <w:r w:rsidR="00B4441E" w:rsidRPr="45CBCEE7">
              <w:rPr>
                <w:rFonts w:ascii="Times New Roman" w:hAnsi="Times New Roman" w:cs="Times New Roman"/>
                <w:sz w:val="19"/>
                <w:szCs w:val="19"/>
              </w:rPr>
              <w:t>and hemoglobin</w:t>
            </w:r>
            <w:r w:rsidRPr="45CBCEE7">
              <w:rPr>
                <w:rFonts w:ascii="Times New Roman" w:hAnsi="Times New Roman" w:cs="Times New Roman"/>
                <w:sz w:val="19"/>
                <w:szCs w:val="19"/>
              </w:rPr>
              <w:t>.</w:t>
            </w:r>
          </w:p>
        </w:tc>
        <w:tc>
          <w:tcPr>
            <w:tcW w:w="32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5EF1EE3" w14:textId="7B084362" w:rsidR="00CE6801" w:rsidRPr="00557792" w:rsidRDefault="00CE6801" w:rsidP="001D67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57792">
              <w:rPr>
                <w:rFonts w:ascii="Times New Roman" w:hAnsi="Times New Roman" w:cs="Times New Roman"/>
                <w:sz w:val="19"/>
                <w:szCs w:val="19"/>
              </w:rPr>
              <w:t>PATH Research Ethics Committee (1223628)</w:t>
            </w:r>
          </w:p>
          <w:p w14:paraId="2180E20D" w14:textId="77777777" w:rsidR="00CE6801" w:rsidRPr="00557792" w:rsidRDefault="00CE6801" w:rsidP="001D67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57792">
              <w:rPr>
                <w:rFonts w:ascii="Times New Roman" w:hAnsi="Times New Roman" w:cs="Times New Roman"/>
                <w:sz w:val="19"/>
                <w:szCs w:val="19"/>
              </w:rPr>
              <w:t>Medical College of Kolkata Institutional Ethics Committee,</w:t>
            </w:r>
          </w:p>
          <w:p w14:paraId="686CE2AA" w14:textId="77777777" w:rsidR="00CE6801" w:rsidRPr="00557792" w:rsidRDefault="00CE6801" w:rsidP="001D67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57792">
              <w:rPr>
                <w:rFonts w:ascii="Times New Roman" w:hAnsi="Times New Roman" w:cs="Times New Roman"/>
                <w:sz w:val="19"/>
                <w:szCs w:val="19"/>
              </w:rPr>
              <w:t>Indian Council for Medical Research (ICMR)- National Institute of Cholera and Enteric Disease Institutional Ethics Committee</w:t>
            </w:r>
          </w:p>
        </w:tc>
      </w:tr>
      <w:tr w:rsidR="00CE6801" w:rsidRPr="00557792" w14:paraId="3C660F34" w14:textId="77777777" w:rsidTr="36D6DB17">
        <w:trPr>
          <w:trHeight w:val="20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19DF1DF" w14:textId="77777777" w:rsidR="00CE6801" w:rsidRPr="00557792" w:rsidRDefault="00CE6801" w:rsidP="001D671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9"/>
                <w:szCs w:val="19"/>
              </w:rPr>
            </w:pPr>
            <w:r w:rsidRPr="00557792">
              <w:rPr>
                <w:rFonts w:ascii="Times New Roman" w:hAnsi="Times New Roman" w:cs="Times New Roman"/>
                <w:sz w:val="19"/>
                <w:szCs w:val="19"/>
              </w:rPr>
              <w:t>Thailand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A401993" w14:textId="5B9AC9E8" w:rsidR="00CE6801" w:rsidRPr="00557792" w:rsidRDefault="00CE6801" w:rsidP="001D67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354BB12" w14:textId="4F20A12F" w:rsidR="00CE6801" w:rsidRPr="00557792" w:rsidRDefault="007377B6" w:rsidP="001D67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[19]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499912F" w14:textId="77777777" w:rsidR="00CE6801" w:rsidRPr="00557792" w:rsidRDefault="00CE6801" w:rsidP="001D67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57792">
              <w:rPr>
                <w:rFonts w:ascii="Times New Roman" w:hAnsi="Times New Roman" w:cs="Times New Roman"/>
                <w:sz w:val="19"/>
                <w:szCs w:val="19"/>
              </w:rPr>
              <w:t>Retrospective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263846D" w14:textId="284751F3" w:rsidR="00CE6801" w:rsidRPr="00557792" w:rsidRDefault="00CE6801" w:rsidP="00CE680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Frozen venous </w:t>
            </w:r>
            <w:r w:rsidRPr="007D52EE">
              <w:rPr>
                <w:rFonts w:ascii="Times New Roman" w:hAnsi="Times New Roman" w:cs="Times New Roman"/>
                <w:sz w:val="19"/>
                <w:szCs w:val="19"/>
              </w:rPr>
              <w:t>K</w:t>
            </w:r>
            <w:r w:rsidRPr="007D52E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2</w:t>
            </w:r>
            <w:r w:rsidRPr="007D52EE">
              <w:rPr>
                <w:rFonts w:ascii="Times New Roman" w:hAnsi="Times New Roman" w:cs="Times New Roman"/>
                <w:sz w:val="19"/>
                <w:szCs w:val="19"/>
              </w:rPr>
              <w:t>EDTA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65380AB" w14:textId="413127DD" w:rsidR="00CE6801" w:rsidRPr="00557792" w:rsidRDefault="00CE6801" w:rsidP="001D67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57792">
              <w:rPr>
                <w:rFonts w:ascii="Times New Roman" w:hAnsi="Times New Roman" w:cs="Times New Roman"/>
                <w:sz w:val="19"/>
                <w:szCs w:val="19"/>
              </w:rPr>
              <w:t>≥18 years</w:t>
            </w:r>
          </w:p>
        </w:tc>
        <w:tc>
          <w:tcPr>
            <w:tcW w:w="14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C7C2650" w14:textId="77777777" w:rsidR="00CE6801" w:rsidRPr="00557792" w:rsidRDefault="00CE6801" w:rsidP="001D67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57792">
              <w:rPr>
                <w:rFonts w:ascii="Times New Roman" w:hAnsi="Times New Roman" w:cs="Times New Roman"/>
                <w:sz w:val="19"/>
                <w:szCs w:val="19"/>
              </w:rPr>
              <w:t>Adults with known G6PD status</w:t>
            </w:r>
          </w:p>
        </w:tc>
        <w:tc>
          <w:tcPr>
            <w:tcW w:w="26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8CEE631" w14:textId="00197AF1" w:rsidR="00CE6801" w:rsidRPr="00557792" w:rsidRDefault="45CBCEE7" w:rsidP="0042285C">
            <w:pPr>
              <w:spacing w:after="0" w:line="240" w:lineRule="auto"/>
              <w:ind w:left="72"/>
              <w:contextualSpacing/>
              <w:rPr>
                <w:rFonts w:ascii="Times New Roman" w:hAnsi="Times New Roman" w:cs="Times New Roman"/>
                <w:sz w:val="19"/>
                <w:szCs w:val="19"/>
              </w:rPr>
            </w:pPr>
            <w:r w:rsidRPr="45CBCEE7">
              <w:rPr>
                <w:rFonts w:ascii="Times New Roman" w:hAnsi="Times New Roman" w:cs="Times New Roman"/>
                <w:sz w:val="19"/>
                <w:szCs w:val="19"/>
              </w:rPr>
              <w:t>Specimens were stored at 4-6</w:t>
            </w:r>
            <w:r w:rsidRPr="45CBCEE7">
              <w:rPr>
                <w:rFonts w:ascii="Calibri" w:hAnsi="Calibri" w:cs="Calibri"/>
                <w:sz w:val="19"/>
                <w:szCs w:val="19"/>
              </w:rPr>
              <w:t>°</w:t>
            </w:r>
            <w:r w:rsidRPr="45CBCEE7">
              <w:rPr>
                <w:rFonts w:ascii="Times New Roman" w:hAnsi="Times New Roman" w:cs="Times New Roman"/>
                <w:sz w:val="19"/>
                <w:szCs w:val="19"/>
              </w:rPr>
              <w:t xml:space="preserve">C immediately after collection and transferred to the laboratory. Reference testing was conducted within </w:t>
            </w:r>
            <w:r w:rsidR="0042285C" w:rsidRPr="45CBCEE7">
              <w:rPr>
                <w:rFonts w:ascii="Times New Roman" w:hAnsi="Times New Roman" w:cs="Times New Roman"/>
                <w:sz w:val="19"/>
                <w:szCs w:val="19"/>
              </w:rPr>
              <w:t>72 hours</w:t>
            </w:r>
            <w:r w:rsidRPr="45CBCEE7">
              <w:rPr>
                <w:rFonts w:ascii="Times New Roman" w:hAnsi="Times New Roman" w:cs="Times New Roman"/>
                <w:sz w:val="19"/>
                <w:szCs w:val="19"/>
              </w:rPr>
              <w:t xml:space="preserve"> of collection for </w:t>
            </w:r>
            <w:r w:rsidRPr="45CBCEE7">
              <w:rPr>
                <w:rFonts w:ascii="Times New Roman" w:hAnsi="Times New Roman" w:cs="Times New Roman"/>
                <w:sz w:val="19"/>
                <w:szCs w:val="19"/>
              </w:rPr>
              <w:lastRenderedPageBreak/>
              <w:t>spectrophotometry and hemoglobin.</w:t>
            </w:r>
          </w:p>
        </w:tc>
        <w:tc>
          <w:tcPr>
            <w:tcW w:w="32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1D6D78E" w14:textId="3CE64416" w:rsidR="00CE6801" w:rsidRPr="00557792" w:rsidRDefault="00CE6801" w:rsidP="001D67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57792">
              <w:rPr>
                <w:rFonts w:ascii="Times New Roman" w:hAnsi="Times New Roman" w:cs="Times New Roman"/>
                <w:sz w:val="19"/>
                <w:szCs w:val="19"/>
              </w:rPr>
              <w:lastRenderedPageBreak/>
              <w:t>Mahidol University Faculty of Tropical Medicine (FTMEC MO/15/259) and the University of Oxford Tropical Research Ethics Committee (OXTREC 563-15)</w:t>
            </w:r>
          </w:p>
        </w:tc>
      </w:tr>
      <w:tr w:rsidR="00CE6801" w:rsidRPr="00557792" w14:paraId="34254710" w14:textId="77777777" w:rsidTr="008079DB">
        <w:trPr>
          <w:trHeight w:val="1455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2621F13" w14:textId="77777777" w:rsidR="00CE6801" w:rsidRPr="00557792" w:rsidRDefault="00CE6801" w:rsidP="001D671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9"/>
                <w:szCs w:val="19"/>
              </w:rPr>
            </w:pPr>
            <w:r w:rsidRPr="00557792">
              <w:rPr>
                <w:rFonts w:ascii="Times New Roman" w:hAnsi="Times New Roman" w:cs="Times New Roman"/>
                <w:sz w:val="19"/>
                <w:szCs w:val="19"/>
              </w:rPr>
              <w:t>United Kingdom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866ABE9" w14:textId="5C40B28E" w:rsidR="00CE6801" w:rsidRPr="00557792" w:rsidRDefault="00CE6801" w:rsidP="001D67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94EE5EE" w14:textId="09A61B9F" w:rsidR="00CE6801" w:rsidRPr="00557792" w:rsidRDefault="007377B6" w:rsidP="001D67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[2</w:t>
            </w:r>
            <w:r w:rsidR="00B7626A">
              <w:rPr>
                <w:rFonts w:ascii="Times New Roman" w:hAnsi="Times New Roman" w:cs="Times New Roman"/>
                <w:sz w:val="19"/>
                <w:szCs w:val="19"/>
              </w:rPr>
              <w:t>2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2D7C6FB" w14:textId="77777777" w:rsidR="00CE6801" w:rsidRPr="00557792" w:rsidRDefault="00CE6801" w:rsidP="001D67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57792">
              <w:rPr>
                <w:rFonts w:ascii="Times New Roman" w:hAnsi="Times New Roman" w:cs="Times New Roman"/>
                <w:sz w:val="19"/>
                <w:szCs w:val="19"/>
              </w:rPr>
              <w:t>Retrospective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AF97E34" w14:textId="2F6773A8" w:rsidR="00CE6801" w:rsidRPr="00557792" w:rsidRDefault="00CE6801" w:rsidP="00CE680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Fresh venous </w:t>
            </w:r>
            <w:r w:rsidRPr="007D52EE">
              <w:rPr>
                <w:rFonts w:ascii="Times New Roman" w:hAnsi="Times New Roman" w:cs="Times New Roman"/>
                <w:sz w:val="19"/>
                <w:szCs w:val="19"/>
              </w:rPr>
              <w:t>K</w:t>
            </w:r>
            <w:r w:rsidRPr="007D52E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2</w:t>
            </w:r>
            <w:r w:rsidRPr="007D52EE">
              <w:rPr>
                <w:rFonts w:ascii="Times New Roman" w:hAnsi="Times New Roman" w:cs="Times New Roman"/>
                <w:sz w:val="19"/>
                <w:szCs w:val="19"/>
              </w:rPr>
              <w:t>EDTA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41428D9" w14:textId="15D328D2" w:rsidR="00CE6801" w:rsidRPr="00557792" w:rsidRDefault="00CE6801" w:rsidP="001D67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57792">
              <w:rPr>
                <w:rFonts w:ascii="Times New Roman" w:hAnsi="Times New Roman" w:cs="Times New Roman"/>
                <w:sz w:val="19"/>
                <w:szCs w:val="19"/>
              </w:rPr>
              <w:t>≥2 days</w:t>
            </w:r>
          </w:p>
        </w:tc>
        <w:tc>
          <w:tcPr>
            <w:tcW w:w="14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46FDE94" w14:textId="77777777" w:rsidR="00CE6801" w:rsidRPr="00557792" w:rsidRDefault="00CE6801" w:rsidP="001D67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57792">
              <w:rPr>
                <w:rFonts w:ascii="Times New Roman" w:hAnsi="Times New Roman" w:cs="Times New Roman"/>
                <w:sz w:val="19"/>
                <w:szCs w:val="19"/>
              </w:rPr>
              <w:t>De-identified specimens from completed laboratory testing</w:t>
            </w:r>
          </w:p>
        </w:tc>
        <w:tc>
          <w:tcPr>
            <w:tcW w:w="26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95D1613" w14:textId="50CBA2F6" w:rsidR="00CE6801" w:rsidRPr="00557792" w:rsidRDefault="2C7FFDDD" w:rsidP="45CBCEE7">
            <w:pPr>
              <w:spacing w:after="0" w:line="240" w:lineRule="auto"/>
              <w:ind w:left="72"/>
              <w:contextualSpacing/>
              <w:rPr>
                <w:rFonts w:ascii="Times New Roman" w:hAnsi="Times New Roman" w:cs="Times New Roman"/>
                <w:sz w:val="19"/>
                <w:szCs w:val="19"/>
              </w:rPr>
            </w:pPr>
            <w:r w:rsidRPr="2C7FFDDD">
              <w:rPr>
                <w:rFonts w:ascii="Times New Roman" w:hAnsi="Times New Roman" w:cs="Times New Roman"/>
                <w:sz w:val="19"/>
                <w:szCs w:val="19"/>
              </w:rPr>
              <w:t xml:space="preserve"> Specimens were collected and stored at 4-6</w:t>
            </w:r>
            <w:r w:rsidRPr="2C7FFDDD">
              <w:rPr>
                <w:rFonts w:ascii="Calibri" w:hAnsi="Calibri" w:cs="Calibri"/>
                <w:sz w:val="19"/>
                <w:szCs w:val="19"/>
              </w:rPr>
              <w:t>°</w:t>
            </w:r>
            <w:r w:rsidRPr="2C7FFDDD">
              <w:rPr>
                <w:rFonts w:ascii="Times New Roman" w:hAnsi="Times New Roman" w:cs="Times New Roman"/>
                <w:sz w:val="19"/>
                <w:szCs w:val="19"/>
              </w:rPr>
              <w:t xml:space="preserve">C </w:t>
            </w:r>
            <w:r w:rsidR="00F201B1">
              <w:rPr>
                <w:rFonts w:ascii="Times New Roman" w:hAnsi="Times New Roman" w:cs="Times New Roman"/>
                <w:sz w:val="19"/>
                <w:szCs w:val="19"/>
              </w:rPr>
              <w:t>un</w:t>
            </w:r>
            <w:r w:rsidRPr="2C7FFDDD">
              <w:rPr>
                <w:rFonts w:ascii="Times New Roman" w:hAnsi="Times New Roman" w:cs="Times New Roman"/>
                <w:sz w:val="19"/>
                <w:szCs w:val="19"/>
              </w:rPr>
              <w:t>til</w:t>
            </w:r>
            <w:r w:rsidR="00F201B1">
              <w:rPr>
                <w:rFonts w:ascii="Times New Roman" w:hAnsi="Times New Roman" w:cs="Times New Roman"/>
                <w:sz w:val="19"/>
                <w:szCs w:val="19"/>
              </w:rPr>
              <w:t xml:space="preserve"> reference testing, which </w:t>
            </w:r>
            <w:r w:rsidRPr="2C7FFDDD">
              <w:rPr>
                <w:rFonts w:ascii="Times New Roman" w:hAnsi="Times New Roman" w:cs="Times New Roman"/>
                <w:sz w:val="19"/>
                <w:szCs w:val="19"/>
              </w:rPr>
              <w:t>was conducted within 7 days of collection</w:t>
            </w:r>
          </w:p>
        </w:tc>
        <w:tc>
          <w:tcPr>
            <w:tcW w:w="32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2BAB41F" w14:textId="6461DCB6" w:rsidR="00CE6801" w:rsidRPr="00557792" w:rsidRDefault="00CE6801" w:rsidP="001D67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57792">
              <w:rPr>
                <w:rFonts w:ascii="Times New Roman" w:hAnsi="Times New Roman" w:cs="Times New Roman"/>
                <w:sz w:val="19"/>
                <w:szCs w:val="19"/>
              </w:rPr>
              <w:t>Non-research determination from the PATH Research Determination Committee</w:t>
            </w:r>
          </w:p>
        </w:tc>
      </w:tr>
      <w:tr w:rsidR="00CE6801" w:rsidRPr="00557792" w14:paraId="59325433" w14:textId="77777777" w:rsidTr="36D6DB17">
        <w:trPr>
          <w:trHeight w:val="1865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01E9858" w14:textId="0B979A57" w:rsidR="00CE6801" w:rsidRPr="00557792" w:rsidRDefault="00CE6801" w:rsidP="001D671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9"/>
                <w:szCs w:val="19"/>
              </w:rPr>
            </w:pPr>
            <w:r w:rsidRPr="00557792">
              <w:rPr>
                <w:rFonts w:ascii="Times New Roman" w:hAnsi="Times New Roman" w:cs="Times New Roman"/>
                <w:sz w:val="19"/>
                <w:szCs w:val="19"/>
              </w:rPr>
              <w:t>United States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07A8F08" w14:textId="390ED34B" w:rsidR="00CE6801" w:rsidRPr="00557792" w:rsidRDefault="00CE6801" w:rsidP="001D67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0C73E5C" w14:textId="3EE186C5" w:rsidR="00CE6801" w:rsidRPr="00557792" w:rsidRDefault="007377B6" w:rsidP="001D67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[2</w:t>
            </w:r>
            <w:r w:rsidR="00B7626A">
              <w:rPr>
                <w:rFonts w:ascii="Times New Roman" w:hAnsi="Times New Roman" w:cs="Times New Roman"/>
                <w:sz w:val="19"/>
                <w:szCs w:val="19"/>
              </w:rPr>
              <w:t>2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6B039D3" w14:textId="77777777" w:rsidR="00CE6801" w:rsidRPr="00557792" w:rsidRDefault="00CE6801" w:rsidP="001D67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57792">
              <w:rPr>
                <w:rFonts w:ascii="Times New Roman" w:hAnsi="Times New Roman" w:cs="Times New Roman"/>
                <w:sz w:val="19"/>
                <w:szCs w:val="19"/>
              </w:rPr>
              <w:t>Prospective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DD3D008" w14:textId="77777777" w:rsidR="00CE6801" w:rsidRDefault="00CE6801" w:rsidP="00CE680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Fresh capillary</w:t>
            </w:r>
          </w:p>
          <w:p w14:paraId="31A7046F" w14:textId="227CE645" w:rsidR="00CE6801" w:rsidRPr="00557792" w:rsidRDefault="00CE6801" w:rsidP="00CE680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Fresh venous </w:t>
            </w:r>
            <w:r w:rsidRPr="007D52EE">
              <w:rPr>
                <w:rFonts w:ascii="Times New Roman" w:hAnsi="Times New Roman" w:cs="Times New Roman"/>
                <w:sz w:val="19"/>
                <w:szCs w:val="19"/>
              </w:rPr>
              <w:t>K</w:t>
            </w:r>
            <w:r w:rsidRPr="007D52E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2</w:t>
            </w:r>
            <w:r w:rsidRPr="007D52EE">
              <w:rPr>
                <w:rFonts w:ascii="Times New Roman" w:hAnsi="Times New Roman" w:cs="Times New Roman"/>
                <w:sz w:val="19"/>
                <w:szCs w:val="19"/>
              </w:rPr>
              <w:t>EDTA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179E005" w14:textId="60D1CA77" w:rsidR="00CE6801" w:rsidRPr="00557792" w:rsidRDefault="00CE6801" w:rsidP="001D67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57792">
              <w:rPr>
                <w:rFonts w:ascii="Times New Roman" w:hAnsi="Times New Roman" w:cs="Times New Roman"/>
                <w:sz w:val="19"/>
                <w:szCs w:val="19"/>
              </w:rPr>
              <w:t>≥18 years</w:t>
            </w:r>
          </w:p>
        </w:tc>
        <w:tc>
          <w:tcPr>
            <w:tcW w:w="14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B93FE39" w14:textId="77777777" w:rsidR="00CE6801" w:rsidRPr="00557792" w:rsidRDefault="00CE6801" w:rsidP="001D67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57792">
              <w:rPr>
                <w:rFonts w:ascii="Times New Roman" w:hAnsi="Times New Roman" w:cs="Times New Roman"/>
                <w:sz w:val="19"/>
                <w:szCs w:val="19"/>
              </w:rPr>
              <w:t>Healthy adults</w:t>
            </w:r>
          </w:p>
        </w:tc>
        <w:tc>
          <w:tcPr>
            <w:tcW w:w="2635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DA3A87A" w14:textId="1239A5BD" w:rsidR="0004623C" w:rsidRDefault="45CBCEE7" w:rsidP="006A49C7">
            <w:pPr>
              <w:spacing w:after="0" w:line="240" w:lineRule="auto"/>
              <w:ind w:left="72"/>
              <w:contextualSpacing/>
              <w:rPr>
                <w:rFonts w:ascii="Times New Roman" w:hAnsi="Times New Roman" w:cs="Times New Roman"/>
                <w:sz w:val="19"/>
                <w:szCs w:val="19"/>
              </w:rPr>
            </w:pPr>
            <w:r w:rsidRPr="45CBCEE7">
              <w:rPr>
                <w:rFonts w:ascii="Times New Roman" w:hAnsi="Times New Roman" w:cs="Times New Roman"/>
                <w:sz w:val="19"/>
                <w:szCs w:val="19"/>
              </w:rPr>
              <w:t>Specimens were stored at 4-6</w:t>
            </w:r>
            <w:r w:rsidRPr="45CBCEE7">
              <w:rPr>
                <w:rFonts w:ascii="Calibri" w:hAnsi="Calibri" w:cs="Calibri"/>
                <w:sz w:val="19"/>
                <w:szCs w:val="19"/>
              </w:rPr>
              <w:t>°</w:t>
            </w:r>
            <w:r w:rsidRPr="45CBCEE7">
              <w:rPr>
                <w:rFonts w:ascii="Times New Roman" w:hAnsi="Times New Roman" w:cs="Times New Roman"/>
                <w:sz w:val="19"/>
                <w:szCs w:val="19"/>
              </w:rPr>
              <w:t>C immediately after collection and shipped over night on ice pack at PATH and UW laboratories. Reference testing was conducted within 48-hours of collection for spectrophotometry and hemoglobin.</w:t>
            </w:r>
          </w:p>
        </w:tc>
        <w:tc>
          <w:tcPr>
            <w:tcW w:w="3235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C47AFAF" w14:textId="23249638" w:rsidR="00CE6801" w:rsidRDefault="00CE6801" w:rsidP="001D67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Florida: </w:t>
            </w:r>
            <w:r w:rsidRPr="00557792">
              <w:rPr>
                <w:rFonts w:ascii="Times New Roman" w:hAnsi="Times New Roman" w:cs="Times New Roman"/>
                <w:sz w:val="19"/>
                <w:szCs w:val="19"/>
              </w:rPr>
              <w:t>Western Institutional Review Board (20161665)</w:t>
            </w:r>
          </w:p>
          <w:p w14:paraId="4015A173" w14:textId="50B5E029" w:rsidR="00CE6801" w:rsidRDefault="00CE6801" w:rsidP="001D67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Pennsylvania:</w:t>
            </w:r>
            <w:r w:rsidRPr="00557792">
              <w:rPr>
                <w:rFonts w:ascii="Times New Roman" w:hAnsi="Times New Roman" w:cs="Times New Roman"/>
                <w:sz w:val="19"/>
                <w:szCs w:val="19"/>
              </w:rPr>
              <w:t xml:space="preserve"> PATH Research Ethics Committee (1416844)</w:t>
            </w:r>
          </w:p>
          <w:p w14:paraId="7BD983D6" w14:textId="62A3AFC3" w:rsidR="00CE6801" w:rsidRPr="00557792" w:rsidRDefault="00CE6801" w:rsidP="001D67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Washington: </w:t>
            </w:r>
            <w:r w:rsidRPr="00557792">
              <w:rPr>
                <w:rFonts w:ascii="Times New Roman" w:hAnsi="Times New Roman" w:cs="Times New Roman"/>
                <w:sz w:val="19"/>
                <w:szCs w:val="19"/>
              </w:rPr>
              <w:t>Fred Hutchinson Cancer Research Center institutional review board [IRB] (10091)</w:t>
            </w:r>
          </w:p>
          <w:p w14:paraId="139C6220" w14:textId="22D26E26" w:rsidR="00CE6801" w:rsidRDefault="00CE6801" w:rsidP="00CE680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Pennsylvania: </w:t>
            </w:r>
            <w:r w:rsidRPr="00557792">
              <w:rPr>
                <w:rFonts w:ascii="Times New Roman" w:hAnsi="Times New Roman" w:cs="Times New Roman"/>
                <w:sz w:val="19"/>
                <w:szCs w:val="19"/>
              </w:rPr>
              <w:t>NCT04054661</w:t>
            </w:r>
          </w:p>
          <w:p w14:paraId="6F73D52F" w14:textId="716D29E2" w:rsidR="00CE6801" w:rsidRPr="00557792" w:rsidRDefault="00CE6801" w:rsidP="00CE680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Washington: </w:t>
            </w:r>
            <w:r w:rsidRPr="00557792">
              <w:rPr>
                <w:rFonts w:ascii="Times New Roman" w:hAnsi="Times New Roman" w:cs="Times New Roman"/>
                <w:sz w:val="19"/>
                <w:szCs w:val="19"/>
              </w:rPr>
              <w:t>NCT04010695</w:t>
            </w:r>
          </w:p>
        </w:tc>
      </w:tr>
      <w:tr w:rsidR="00CE6801" w:rsidRPr="00557792" w14:paraId="09BE4193" w14:textId="77777777" w:rsidTr="008079DB">
        <w:trPr>
          <w:trHeight w:val="20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32F6268" w14:textId="6B5130B0" w:rsidR="00CE6801" w:rsidRPr="00557792" w:rsidRDefault="00CE6801" w:rsidP="001D671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9"/>
                <w:szCs w:val="19"/>
              </w:rPr>
            </w:pPr>
            <w:r w:rsidRPr="00557792">
              <w:rPr>
                <w:rFonts w:ascii="Times New Roman" w:hAnsi="Times New Roman" w:cs="Times New Roman"/>
                <w:sz w:val="19"/>
                <w:szCs w:val="19"/>
              </w:rPr>
              <w:t>United States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2261ADB" w14:textId="074CC5CB" w:rsidR="00CE6801" w:rsidRPr="00557792" w:rsidRDefault="00CE6801" w:rsidP="001D67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BDF3467" w14:textId="2D921DD0" w:rsidR="00CE6801" w:rsidRPr="00557792" w:rsidRDefault="007377B6" w:rsidP="001D67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[19]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CEA40BD" w14:textId="77777777" w:rsidR="00CE6801" w:rsidRPr="00557792" w:rsidRDefault="00CE6801" w:rsidP="001D67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57792">
              <w:rPr>
                <w:rFonts w:ascii="Times New Roman" w:hAnsi="Times New Roman" w:cs="Times New Roman"/>
                <w:sz w:val="19"/>
                <w:szCs w:val="19"/>
              </w:rPr>
              <w:t>Prospective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1C26D1A" w14:textId="6DB445A0" w:rsidR="00CE6801" w:rsidRPr="00557792" w:rsidRDefault="00CE6801" w:rsidP="001D67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Fresh venous </w:t>
            </w:r>
            <w:r w:rsidRPr="007D52EE">
              <w:rPr>
                <w:rFonts w:ascii="Times New Roman" w:hAnsi="Times New Roman" w:cs="Times New Roman"/>
                <w:sz w:val="19"/>
                <w:szCs w:val="19"/>
              </w:rPr>
              <w:t>K</w:t>
            </w:r>
            <w:r w:rsidRPr="007D52E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2</w:t>
            </w:r>
            <w:r w:rsidRPr="007D52EE">
              <w:rPr>
                <w:rFonts w:ascii="Times New Roman" w:hAnsi="Times New Roman" w:cs="Times New Roman"/>
                <w:sz w:val="19"/>
                <w:szCs w:val="19"/>
              </w:rPr>
              <w:t>EDTA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B9FF2BA" w14:textId="24C5BAA3" w:rsidR="00CE6801" w:rsidRPr="00557792" w:rsidRDefault="00CE6801" w:rsidP="001D67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57792">
              <w:rPr>
                <w:rFonts w:ascii="Times New Roman" w:hAnsi="Times New Roman" w:cs="Times New Roman"/>
                <w:sz w:val="19"/>
                <w:szCs w:val="19"/>
              </w:rPr>
              <w:t>≥18 years</w:t>
            </w:r>
          </w:p>
        </w:tc>
        <w:tc>
          <w:tcPr>
            <w:tcW w:w="14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22F9672" w14:textId="77777777" w:rsidR="00CE6801" w:rsidRPr="00557792" w:rsidRDefault="00CE6801" w:rsidP="001D67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57792">
              <w:rPr>
                <w:rFonts w:ascii="Times New Roman" w:hAnsi="Times New Roman" w:cs="Times New Roman"/>
                <w:sz w:val="19"/>
                <w:szCs w:val="19"/>
              </w:rPr>
              <w:t>African American blood donors from sites in New York and Miami</w:t>
            </w:r>
          </w:p>
        </w:tc>
        <w:tc>
          <w:tcPr>
            <w:tcW w:w="26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50C3788" w14:textId="37CD8B92" w:rsidR="00CE6801" w:rsidRPr="00557792" w:rsidRDefault="36D6DB17" w:rsidP="007D572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9"/>
                <w:szCs w:val="19"/>
              </w:rPr>
            </w:pPr>
            <w:r w:rsidRPr="36D6DB17">
              <w:rPr>
                <w:rFonts w:ascii="Times New Roman" w:hAnsi="Times New Roman" w:cs="Times New Roman"/>
                <w:sz w:val="19"/>
                <w:szCs w:val="19"/>
              </w:rPr>
              <w:t>Specimens were</w:t>
            </w:r>
            <w:r w:rsidR="006A49C7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36D6DB17">
              <w:rPr>
                <w:rFonts w:ascii="Times New Roman" w:hAnsi="Times New Roman" w:cs="Times New Roman"/>
                <w:sz w:val="19"/>
                <w:szCs w:val="19"/>
              </w:rPr>
              <w:t>collected, shipped and stored at 4-6</w:t>
            </w:r>
            <w:r w:rsidRPr="36D6DB17">
              <w:rPr>
                <w:rFonts w:ascii="Calibri" w:hAnsi="Calibri" w:cs="Calibri"/>
                <w:sz w:val="19"/>
                <w:szCs w:val="19"/>
              </w:rPr>
              <w:t>°</w:t>
            </w:r>
            <w:r w:rsidRPr="36D6DB17">
              <w:rPr>
                <w:rFonts w:ascii="Times New Roman" w:hAnsi="Times New Roman" w:cs="Times New Roman"/>
                <w:sz w:val="19"/>
                <w:szCs w:val="19"/>
              </w:rPr>
              <w:t xml:space="preserve">C </w:t>
            </w:r>
            <w:r w:rsidR="006A49C7">
              <w:rPr>
                <w:rFonts w:ascii="Times New Roman" w:hAnsi="Times New Roman" w:cs="Times New Roman"/>
                <w:sz w:val="19"/>
                <w:szCs w:val="19"/>
              </w:rPr>
              <w:t xml:space="preserve">until reference testing. </w:t>
            </w:r>
            <w:r w:rsidRPr="36D6DB17">
              <w:rPr>
                <w:rFonts w:ascii="Times New Roman" w:hAnsi="Times New Roman" w:cs="Times New Roman"/>
                <w:sz w:val="19"/>
                <w:szCs w:val="19"/>
              </w:rPr>
              <w:t xml:space="preserve">All testing was completed within 4 days of collection. </w:t>
            </w:r>
          </w:p>
        </w:tc>
        <w:tc>
          <w:tcPr>
            <w:tcW w:w="32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6AB7B32" w14:textId="1A832AC3" w:rsidR="00CE6801" w:rsidRPr="00557792" w:rsidRDefault="00CE6801" w:rsidP="001D67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57792">
              <w:rPr>
                <w:rFonts w:ascii="Times New Roman" w:hAnsi="Times New Roman" w:cs="Times New Roman"/>
                <w:sz w:val="19"/>
                <w:szCs w:val="19"/>
              </w:rPr>
              <w:t>Western Institutional Review Board (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20161665</w:t>
            </w:r>
            <w:r w:rsidRPr="00557792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</w:tr>
      <w:tr w:rsidR="00CE6801" w:rsidRPr="00557792" w14:paraId="7FDAB31E" w14:textId="77777777" w:rsidTr="008079DB">
        <w:trPr>
          <w:trHeight w:val="20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2E66BA8" w14:textId="77777777" w:rsidR="00CE6801" w:rsidRPr="00557792" w:rsidRDefault="00CE6801" w:rsidP="001D671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9"/>
                <w:szCs w:val="19"/>
              </w:rPr>
            </w:pPr>
            <w:r w:rsidRPr="00557792">
              <w:rPr>
                <w:rFonts w:ascii="Times New Roman" w:hAnsi="Times New Roman" w:cs="Times New Roman"/>
                <w:sz w:val="19"/>
                <w:szCs w:val="19"/>
              </w:rPr>
              <w:t>Contrived specimen panel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57D0E68" w14:textId="274CA356" w:rsidR="00CE6801" w:rsidRPr="00557792" w:rsidRDefault="00CE6801" w:rsidP="001D67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CBD0245" w14:textId="1D673746" w:rsidR="00CE6801" w:rsidRPr="00557792" w:rsidRDefault="007377B6" w:rsidP="001D67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[2</w:t>
            </w:r>
            <w:r w:rsidR="00B7626A">
              <w:rPr>
                <w:rFonts w:ascii="Times New Roman" w:hAnsi="Times New Roman" w:cs="Times New Roman"/>
                <w:sz w:val="19"/>
                <w:szCs w:val="19"/>
              </w:rPr>
              <w:t>2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A0CDCAB" w14:textId="77777777" w:rsidR="00CE6801" w:rsidRPr="00557792" w:rsidRDefault="00CE6801" w:rsidP="001D67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57792">
              <w:rPr>
                <w:rFonts w:ascii="Times New Roman" w:hAnsi="Times New Roman" w:cs="Times New Roman"/>
                <w:sz w:val="19"/>
                <w:szCs w:val="19"/>
              </w:rPr>
              <w:t>Contrived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A7A7087" w14:textId="54B2980A" w:rsidR="00CE6801" w:rsidRPr="00557792" w:rsidRDefault="00CE6801" w:rsidP="001D67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Fresh venous </w:t>
            </w:r>
            <w:r w:rsidRPr="007D52EE">
              <w:rPr>
                <w:rFonts w:ascii="Times New Roman" w:hAnsi="Times New Roman" w:cs="Times New Roman"/>
                <w:sz w:val="19"/>
                <w:szCs w:val="19"/>
              </w:rPr>
              <w:t>K</w:t>
            </w:r>
            <w:r w:rsidRPr="007D52E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2</w:t>
            </w:r>
            <w:r w:rsidRPr="007D52EE">
              <w:rPr>
                <w:rFonts w:ascii="Times New Roman" w:hAnsi="Times New Roman" w:cs="Times New Roman"/>
                <w:sz w:val="19"/>
                <w:szCs w:val="19"/>
              </w:rPr>
              <w:t>EDTA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D0395FE" w14:textId="77777777" w:rsidR="00CE6801" w:rsidRPr="00557792" w:rsidRDefault="00CE6801" w:rsidP="001D67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57792">
              <w:rPr>
                <w:rFonts w:ascii="Times New Roman" w:hAnsi="Times New Roman" w:cs="Times New Roman"/>
                <w:sz w:val="19"/>
                <w:szCs w:val="19"/>
              </w:rPr>
              <w:t>N/A</w:t>
            </w:r>
          </w:p>
        </w:tc>
        <w:tc>
          <w:tcPr>
            <w:tcW w:w="26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9DA9807" w14:textId="78A7F766" w:rsidR="0004623C" w:rsidRPr="00557792" w:rsidRDefault="45CBCEE7" w:rsidP="45CBCEE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9"/>
                <w:szCs w:val="19"/>
              </w:rPr>
            </w:pPr>
            <w:r w:rsidRPr="45CBCEE7">
              <w:rPr>
                <w:rFonts w:ascii="Times New Roman" w:hAnsi="Times New Roman" w:cs="Times New Roman"/>
                <w:sz w:val="19"/>
                <w:szCs w:val="19"/>
              </w:rPr>
              <w:t>Specimens were collected, shipped and stored at 4-6</w:t>
            </w:r>
            <w:r w:rsidRPr="45CBCEE7">
              <w:rPr>
                <w:rFonts w:ascii="Calibri" w:hAnsi="Calibri" w:cs="Calibri"/>
                <w:sz w:val="19"/>
                <w:szCs w:val="19"/>
              </w:rPr>
              <w:t>°</w:t>
            </w:r>
            <w:r w:rsidRPr="45CBCEE7">
              <w:rPr>
                <w:rFonts w:ascii="Times New Roman" w:hAnsi="Times New Roman" w:cs="Times New Roman"/>
                <w:sz w:val="19"/>
                <w:szCs w:val="19"/>
              </w:rPr>
              <w:t xml:space="preserve">C </w:t>
            </w:r>
            <w:r w:rsidR="002E2088">
              <w:rPr>
                <w:rFonts w:ascii="Times New Roman" w:hAnsi="Times New Roman" w:cs="Times New Roman"/>
                <w:sz w:val="19"/>
                <w:szCs w:val="19"/>
              </w:rPr>
              <w:t>un</w:t>
            </w:r>
            <w:r w:rsidRPr="45CBCEE7">
              <w:rPr>
                <w:rFonts w:ascii="Times New Roman" w:hAnsi="Times New Roman" w:cs="Times New Roman"/>
                <w:sz w:val="19"/>
                <w:szCs w:val="19"/>
              </w:rPr>
              <w:t>t</w:t>
            </w:r>
            <w:r w:rsidR="002E2088">
              <w:rPr>
                <w:rFonts w:ascii="Times New Roman" w:hAnsi="Times New Roman" w:cs="Times New Roman"/>
                <w:sz w:val="19"/>
                <w:szCs w:val="19"/>
              </w:rPr>
              <w:t>i</w:t>
            </w:r>
            <w:r w:rsidRPr="45CBCEE7">
              <w:rPr>
                <w:rFonts w:ascii="Times New Roman" w:hAnsi="Times New Roman" w:cs="Times New Roman"/>
                <w:sz w:val="19"/>
                <w:szCs w:val="19"/>
              </w:rPr>
              <w:t xml:space="preserve">l </w:t>
            </w:r>
            <w:r w:rsidR="002E2088">
              <w:rPr>
                <w:rFonts w:ascii="Times New Roman" w:hAnsi="Times New Roman" w:cs="Times New Roman"/>
                <w:sz w:val="19"/>
                <w:szCs w:val="19"/>
              </w:rPr>
              <w:t xml:space="preserve">testing. </w:t>
            </w:r>
            <w:r w:rsidRPr="45CBCEE7">
              <w:rPr>
                <w:rFonts w:ascii="Times New Roman" w:hAnsi="Times New Roman" w:cs="Times New Roman"/>
                <w:sz w:val="19"/>
                <w:szCs w:val="19"/>
              </w:rPr>
              <w:t>Specimen</w:t>
            </w:r>
            <w:r w:rsidR="00E63D29">
              <w:rPr>
                <w:rFonts w:ascii="Times New Roman" w:hAnsi="Times New Roman" w:cs="Times New Roman"/>
                <w:sz w:val="19"/>
                <w:szCs w:val="19"/>
              </w:rPr>
              <w:t>s were</w:t>
            </w:r>
            <w:r w:rsidRPr="45CBCEE7">
              <w:rPr>
                <w:rFonts w:ascii="Times New Roman" w:hAnsi="Times New Roman" w:cs="Times New Roman"/>
                <w:sz w:val="19"/>
                <w:szCs w:val="19"/>
              </w:rPr>
              <w:t xml:space="preserve"> split </w:t>
            </w:r>
            <w:r w:rsidR="002E2088">
              <w:rPr>
                <w:rFonts w:ascii="Times New Roman" w:hAnsi="Times New Roman" w:cs="Times New Roman"/>
                <w:sz w:val="19"/>
                <w:szCs w:val="19"/>
              </w:rPr>
              <w:t>in</w:t>
            </w:r>
            <w:r w:rsidRPr="45CBCEE7">
              <w:rPr>
                <w:rFonts w:ascii="Times New Roman" w:hAnsi="Times New Roman" w:cs="Times New Roman"/>
                <w:sz w:val="19"/>
                <w:szCs w:val="19"/>
              </w:rPr>
              <w:t xml:space="preserve">to two aliquots: one aliquot was </w:t>
            </w:r>
            <w:r w:rsidR="002E2088" w:rsidRPr="45CBCEE7">
              <w:rPr>
                <w:rFonts w:ascii="Times New Roman" w:hAnsi="Times New Roman" w:cs="Times New Roman"/>
                <w:sz w:val="19"/>
                <w:szCs w:val="19"/>
              </w:rPr>
              <w:t>refrigerated,</w:t>
            </w:r>
            <w:r w:rsidRPr="45CBCEE7">
              <w:rPr>
                <w:rFonts w:ascii="Times New Roman" w:hAnsi="Times New Roman" w:cs="Times New Roman"/>
                <w:sz w:val="19"/>
                <w:szCs w:val="19"/>
              </w:rPr>
              <w:t xml:space="preserve"> and the other aliquot was incubated in a temperature-controlled water bath.</w:t>
            </w:r>
            <w:r w:rsidR="002E2088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45CBCEE7">
              <w:rPr>
                <w:rFonts w:ascii="Times New Roman" w:hAnsi="Times New Roman" w:cs="Times New Roman"/>
                <w:sz w:val="19"/>
                <w:szCs w:val="19"/>
              </w:rPr>
              <w:t xml:space="preserve">Both aliquots </w:t>
            </w:r>
            <w:r w:rsidR="00E63D29">
              <w:rPr>
                <w:rFonts w:ascii="Times New Roman" w:hAnsi="Times New Roman" w:cs="Times New Roman"/>
                <w:sz w:val="19"/>
                <w:szCs w:val="19"/>
              </w:rPr>
              <w:t>were</w:t>
            </w:r>
            <w:r w:rsidRPr="45CBCEE7">
              <w:rPr>
                <w:rFonts w:ascii="Times New Roman" w:hAnsi="Times New Roman" w:cs="Times New Roman"/>
                <w:sz w:val="19"/>
                <w:szCs w:val="19"/>
              </w:rPr>
              <w:t xml:space="preserve"> used </w:t>
            </w:r>
            <w:r w:rsidR="001809C4" w:rsidRPr="45CBCEE7">
              <w:rPr>
                <w:rFonts w:ascii="Times New Roman" w:hAnsi="Times New Roman" w:cs="Times New Roman"/>
                <w:sz w:val="19"/>
                <w:szCs w:val="19"/>
              </w:rPr>
              <w:t>appropriately to</w:t>
            </w:r>
            <w:r w:rsidRPr="45CBCEE7">
              <w:rPr>
                <w:rFonts w:ascii="Times New Roman" w:hAnsi="Times New Roman" w:cs="Times New Roman"/>
                <w:sz w:val="19"/>
                <w:szCs w:val="19"/>
              </w:rPr>
              <w:t xml:space="preserve">  create the contrive</w:t>
            </w:r>
            <w:r w:rsidR="002E2088">
              <w:rPr>
                <w:rFonts w:ascii="Times New Roman" w:hAnsi="Times New Roman" w:cs="Times New Roman"/>
                <w:sz w:val="19"/>
                <w:szCs w:val="19"/>
              </w:rPr>
              <w:t>d</w:t>
            </w:r>
            <w:r w:rsidRPr="45CBCEE7">
              <w:rPr>
                <w:rFonts w:ascii="Times New Roman" w:hAnsi="Times New Roman" w:cs="Times New Roman"/>
                <w:sz w:val="19"/>
                <w:szCs w:val="19"/>
              </w:rPr>
              <w:t xml:space="preserve"> panel. All testing was completed within 24-hours of sample panel generation.</w:t>
            </w:r>
          </w:p>
        </w:tc>
        <w:tc>
          <w:tcPr>
            <w:tcW w:w="32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D9E258F" w14:textId="30BB3B31" w:rsidR="00CE6801" w:rsidRPr="00557792" w:rsidRDefault="00CE6801" w:rsidP="001D67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57792">
              <w:rPr>
                <w:rFonts w:ascii="Times New Roman" w:hAnsi="Times New Roman" w:cs="Times New Roman"/>
                <w:sz w:val="19"/>
                <w:szCs w:val="19"/>
              </w:rPr>
              <w:t>N/A</w:t>
            </w:r>
          </w:p>
        </w:tc>
      </w:tr>
    </w:tbl>
    <w:p w14:paraId="04481012" w14:textId="0EBF2694" w:rsidR="00557792" w:rsidRDefault="00557792">
      <w:pPr>
        <w:rPr>
          <w:rFonts w:ascii="Times New Roman" w:hAnsi="Times New Roman" w:cs="Times New Roman"/>
          <w:b/>
          <w:bCs/>
        </w:rPr>
      </w:pPr>
    </w:p>
    <w:p w14:paraId="06EC7D4E" w14:textId="618EE7E5" w:rsidR="00557792" w:rsidRDefault="00557792">
      <w:pPr>
        <w:rPr>
          <w:rFonts w:ascii="Times New Roman" w:hAnsi="Times New Roman" w:cs="Times New Roman"/>
          <w:b/>
          <w:bCs/>
        </w:rPr>
      </w:pPr>
    </w:p>
    <w:sectPr w:rsidR="00557792" w:rsidSect="005577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02529"/>
    <w:multiLevelType w:val="hybridMultilevel"/>
    <w:tmpl w:val="390AB792"/>
    <w:lvl w:ilvl="0" w:tplc="3E8AAF6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345C27"/>
    <w:multiLevelType w:val="hybridMultilevel"/>
    <w:tmpl w:val="EA7051CC"/>
    <w:lvl w:ilvl="0" w:tplc="C1B4CE5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9744F3"/>
    <w:multiLevelType w:val="hybridMultilevel"/>
    <w:tmpl w:val="12BC0D4C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C92B20"/>
    <w:multiLevelType w:val="hybridMultilevel"/>
    <w:tmpl w:val="12BC0D4C"/>
    <w:lvl w:ilvl="0" w:tplc="DAE2B5B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842738"/>
    <w:multiLevelType w:val="hybridMultilevel"/>
    <w:tmpl w:val="12BC0D4C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8037553">
    <w:abstractNumId w:val="1"/>
  </w:num>
  <w:num w:numId="2" w16cid:durableId="254704859">
    <w:abstractNumId w:val="0"/>
  </w:num>
  <w:num w:numId="3" w16cid:durableId="1713726246">
    <w:abstractNumId w:val="3"/>
  </w:num>
  <w:num w:numId="4" w16cid:durableId="1039087410">
    <w:abstractNumId w:val="4"/>
  </w:num>
  <w:num w:numId="5" w16cid:durableId="7762936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792"/>
    <w:rsid w:val="00001A28"/>
    <w:rsid w:val="00020481"/>
    <w:rsid w:val="0004623C"/>
    <w:rsid w:val="00075572"/>
    <w:rsid w:val="00092565"/>
    <w:rsid w:val="000C5C83"/>
    <w:rsid w:val="0010748F"/>
    <w:rsid w:val="00131319"/>
    <w:rsid w:val="001738B2"/>
    <w:rsid w:val="001809C4"/>
    <w:rsid w:val="001D6719"/>
    <w:rsid w:val="00204E3C"/>
    <w:rsid w:val="00224855"/>
    <w:rsid w:val="00226E3B"/>
    <w:rsid w:val="00257288"/>
    <w:rsid w:val="002A1070"/>
    <w:rsid w:val="002D6AB8"/>
    <w:rsid w:val="002E2088"/>
    <w:rsid w:val="00300026"/>
    <w:rsid w:val="003035F3"/>
    <w:rsid w:val="0031038F"/>
    <w:rsid w:val="003479F3"/>
    <w:rsid w:val="003542D3"/>
    <w:rsid w:val="00367002"/>
    <w:rsid w:val="003758C3"/>
    <w:rsid w:val="00391257"/>
    <w:rsid w:val="00406D63"/>
    <w:rsid w:val="0042285C"/>
    <w:rsid w:val="00462670"/>
    <w:rsid w:val="004A064B"/>
    <w:rsid w:val="005330D0"/>
    <w:rsid w:val="00557792"/>
    <w:rsid w:val="00584ABC"/>
    <w:rsid w:val="005D3A6E"/>
    <w:rsid w:val="005E230B"/>
    <w:rsid w:val="005F3C1D"/>
    <w:rsid w:val="0062659C"/>
    <w:rsid w:val="0064222B"/>
    <w:rsid w:val="00656693"/>
    <w:rsid w:val="0069598D"/>
    <w:rsid w:val="006A1669"/>
    <w:rsid w:val="006A49C7"/>
    <w:rsid w:val="00716FD0"/>
    <w:rsid w:val="007377B6"/>
    <w:rsid w:val="00763724"/>
    <w:rsid w:val="007C28C1"/>
    <w:rsid w:val="007D19DC"/>
    <w:rsid w:val="007D572B"/>
    <w:rsid w:val="007F11CF"/>
    <w:rsid w:val="008079DB"/>
    <w:rsid w:val="00861FF2"/>
    <w:rsid w:val="00893941"/>
    <w:rsid w:val="008D045C"/>
    <w:rsid w:val="00994999"/>
    <w:rsid w:val="009B0C39"/>
    <w:rsid w:val="009C5868"/>
    <w:rsid w:val="009D0566"/>
    <w:rsid w:val="009E3816"/>
    <w:rsid w:val="009F2006"/>
    <w:rsid w:val="009F200C"/>
    <w:rsid w:val="00A133D4"/>
    <w:rsid w:val="00A453A1"/>
    <w:rsid w:val="00A466FD"/>
    <w:rsid w:val="00A9492C"/>
    <w:rsid w:val="00B07BFA"/>
    <w:rsid w:val="00B316F6"/>
    <w:rsid w:val="00B41535"/>
    <w:rsid w:val="00B4441E"/>
    <w:rsid w:val="00B61C2C"/>
    <w:rsid w:val="00B7626A"/>
    <w:rsid w:val="00BD773D"/>
    <w:rsid w:val="00BE045D"/>
    <w:rsid w:val="00BF0422"/>
    <w:rsid w:val="00C36238"/>
    <w:rsid w:val="00C36292"/>
    <w:rsid w:val="00CD3B50"/>
    <w:rsid w:val="00CD455B"/>
    <w:rsid w:val="00CE6801"/>
    <w:rsid w:val="00D22554"/>
    <w:rsid w:val="00D71F64"/>
    <w:rsid w:val="00D8364F"/>
    <w:rsid w:val="00DA0CD0"/>
    <w:rsid w:val="00DA5E72"/>
    <w:rsid w:val="00DB17B2"/>
    <w:rsid w:val="00DD086B"/>
    <w:rsid w:val="00DD0D7A"/>
    <w:rsid w:val="00DD250D"/>
    <w:rsid w:val="00DE3985"/>
    <w:rsid w:val="00E416F7"/>
    <w:rsid w:val="00E47016"/>
    <w:rsid w:val="00E47661"/>
    <w:rsid w:val="00E52F1E"/>
    <w:rsid w:val="00E63D29"/>
    <w:rsid w:val="00E7378F"/>
    <w:rsid w:val="00EB0046"/>
    <w:rsid w:val="00EF00C0"/>
    <w:rsid w:val="00F06CC6"/>
    <w:rsid w:val="00F201B1"/>
    <w:rsid w:val="00FC4735"/>
    <w:rsid w:val="00FF4D10"/>
    <w:rsid w:val="2C7FFDDD"/>
    <w:rsid w:val="36D6DB17"/>
    <w:rsid w:val="45CBCEE7"/>
    <w:rsid w:val="7347A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F1C4A"/>
  <w15:chartTrackingRefBased/>
  <w15:docId w15:val="{3CBB11A0-C2E4-4184-90DA-E4BCAE122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7792"/>
    <w:pPr>
      <w:ind w:left="720"/>
      <w:contextualSpacing/>
    </w:pPr>
  </w:style>
  <w:style w:type="paragraph" w:styleId="Revision">
    <w:name w:val="Revision"/>
    <w:hidden/>
    <w:uiPriority w:val="99"/>
    <w:semiHidden/>
    <w:rsid w:val="0064222B"/>
    <w:pPr>
      <w:spacing w:after="0" w:line="240" w:lineRule="auto"/>
    </w:pPr>
  </w:style>
  <w:style w:type="table" w:styleId="TableGrid">
    <w:name w:val="Table Grid"/>
    <w:basedOn w:val="TableNormal"/>
    <w:uiPriority w:val="59"/>
    <w:rsid w:val="009F20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04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04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04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04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045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2659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2659C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DD0D7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numbering" w:customStyle="1" w:styleId="NoList1">
    <w:name w:val="No List1"/>
    <w:next w:val="NoList"/>
    <w:uiPriority w:val="99"/>
    <w:semiHidden/>
    <w:unhideWhenUsed/>
    <w:rsid w:val="009D0566"/>
  </w:style>
  <w:style w:type="table" w:customStyle="1" w:styleId="TableGrid1">
    <w:name w:val="Table Grid1"/>
    <w:basedOn w:val="TableNormal"/>
    <w:next w:val="TableGrid"/>
    <w:uiPriority w:val="39"/>
    <w:rsid w:val="009D0566"/>
    <w:pPr>
      <w:spacing w:after="0" w:line="240" w:lineRule="auto"/>
    </w:pPr>
    <w:rPr>
      <w:rFonts w:eastAsiaTheme="minorEastAsia"/>
      <w:kern w:val="2"/>
      <w:lang w:eastAsia="ko-K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THtabletextChar">
    <w:name w:val="PATH table text Char"/>
    <w:basedOn w:val="DefaultParagraphFont"/>
    <w:link w:val="PATHtabletext"/>
    <w:uiPriority w:val="29"/>
    <w:locked/>
    <w:rsid w:val="00391257"/>
    <w:rPr>
      <w:rFonts w:ascii="Times New Roman" w:eastAsia="Calibri" w:hAnsi="Times New Roman" w:cs="Times New Roman"/>
      <w:color w:val="000000"/>
      <w:kern w:val="2"/>
      <w:sz w:val="18"/>
      <w:szCs w:val="18"/>
    </w:rPr>
  </w:style>
  <w:style w:type="paragraph" w:customStyle="1" w:styleId="PATHtabletext">
    <w:name w:val="PATH table text"/>
    <w:basedOn w:val="Normal"/>
    <w:link w:val="PATHtabletextChar"/>
    <w:autoRedefine/>
    <w:uiPriority w:val="29"/>
    <w:qFormat/>
    <w:rsid w:val="00391257"/>
    <w:pPr>
      <w:tabs>
        <w:tab w:val="left" w:pos="270"/>
      </w:tabs>
      <w:spacing w:after="0" w:line="256" w:lineRule="auto"/>
      <w:jc w:val="center"/>
    </w:pPr>
    <w:rPr>
      <w:rFonts w:ascii="Times New Roman" w:eastAsia="Calibri" w:hAnsi="Times New Roman" w:cs="Times New Roman"/>
      <w:color w:val="000000"/>
      <w:kern w:val="2"/>
      <w:sz w:val="18"/>
      <w:szCs w:val="18"/>
    </w:rPr>
  </w:style>
  <w:style w:type="character" w:customStyle="1" w:styleId="PATHtableheading-blackChar">
    <w:name w:val="PATH table heading-black Char"/>
    <w:basedOn w:val="DefaultParagraphFont"/>
    <w:link w:val="PATHtableheading-black"/>
    <w:uiPriority w:val="29"/>
    <w:locked/>
    <w:rsid w:val="00391257"/>
    <w:rPr>
      <w:rFonts w:ascii="Times New Roman" w:hAnsi="Times New Roman" w:cs="Times New Roman"/>
      <w:b/>
      <w:bCs/>
      <w:sz w:val="18"/>
      <w:szCs w:val="16"/>
    </w:rPr>
  </w:style>
  <w:style w:type="paragraph" w:customStyle="1" w:styleId="PATHtableheading-black">
    <w:name w:val="PATH table heading-black"/>
    <w:basedOn w:val="PATHtabletext"/>
    <w:next w:val="PATHtabletext"/>
    <w:link w:val="PATHtableheading-blackChar"/>
    <w:uiPriority w:val="29"/>
    <w:qFormat/>
    <w:rsid w:val="00391257"/>
    <w:rPr>
      <w:rFonts w:eastAsiaTheme="minorHAnsi"/>
      <w:b/>
      <w:bCs/>
      <w:color w:val="auto"/>
      <w:kern w:val="0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73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8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0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9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0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5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3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8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8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654</Words>
  <Characters>373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Zobrist</dc:creator>
  <cp:keywords/>
  <dc:description/>
  <cp:lastModifiedBy>Gonzalo Domingo</cp:lastModifiedBy>
  <cp:revision>5</cp:revision>
  <dcterms:created xsi:type="dcterms:W3CDTF">2023-09-23T15:55:00Z</dcterms:created>
  <dcterms:modified xsi:type="dcterms:W3CDTF">2023-10-02T07:03:00Z</dcterms:modified>
</cp:coreProperties>
</file>